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2946F" w14:textId="7748FD75" w:rsidR="00622A4E" w:rsidRPr="00A15E13" w:rsidRDefault="00FE77D5">
      <w:pPr>
        <w:rPr>
          <w:rFonts w:ascii="Times New Roman" w:hAnsi="Times New Roman" w:cs="Times New Roman"/>
          <w:b/>
          <w:bCs/>
          <w:szCs w:val="24"/>
        </w:rPr>
      </w:pPr>
      <w:r w:rsidRPr="00A15E13">
        <w:rPr>
          <w:rFonts w:ascii="Times New Roman" w:hAnsi="Times New Roman" w:cs="Times New Roman"/>
          <w:b/>
          <w:bCs/>
          <w:szCs w:val="24"/>
        </w:rPr>
        <w:t xml:space="preserve">Additional file 3. </w:t>
      </w:r>
      <w:r w:rsidR="00792B74">
        <w:rPr>
          <w:rFonts w:ascii="Times New Roman" w:hAnsi="Times New Roman" w:cs="Times New Roman"/>
          <w:b/>
          <w:bCs/>
          <w:szCs w:val="24"/>
        </w:rPr>
        <w:t>Relation of t</w:t>
      </w:r>
      <w:r w:rsidRPr="00A15E13">
        <w:rPr>
          <w:rFonts w:ascii="Times New Roman" w:hAnsi="Times New Roman" w:cs="Times New Roman"/>
          <w:b/>
          <w:bCs/>
          <w:szCs w:val="24"/>
        </w:rPr>
        <w:t xml:space="preserve">ype of work </w:t>
      </w:r>
      <w:r w:rsidR="00792B74">
        <w:rPr>
          <w:rFonts w:ascii="Times New Roman" w:hAnsi="Times New Roman" w:cs="Times New Roman"/>
          <w:b/>
          <w:bCs/>
          <w:szCs w:val="24"/>
        </w:rPr>
        <w:t>to</w:t>
      </w:r>
      <w:r w:rsidRPr="00A15E13">
        <w:rPr>
          <w:rFonts w:ascii="Times New Roman" w:hAnsi="Times New Roman" w:cs="Times New Roman"/>
          <w:b/>
          <w:bCs/>
          <w:szCs w:val="24"/>
        </w:rPr>
        <w:t xml:space="preserve"> poor</w:t>
      </w:r>
      <w:r w:rsidR="00792B74">
        <w:rPr>
          <w:rFonts w:ascii="Times New Roman" w:hAnsi="Times New Roman" w:cs="Times New Roman"/>
          <w:b/>
          <w:bCs/>
          <w:szCs w:val="24"/>
        </w:rPr>
        <w:t>-</w:t>
      </w:r>
      <w:r w:rsidRPr="00A15E13">
        <w:rPr>
          <w:rFonts w:ascii="Times New Roman" w:hAnsi="Times New Roman" w:cs="Times New Roman"/>
          <w:b/>
          <w:bCs/>
          <w:szCs w:val="24"/>
        </w:rPr>
        <w:t>sleep</w:t>
      </w:r>
      <w:r w:rsidR="00792B74">
        <w:rPr>
          <w:rFonts w:ascii="Times New Roman" w:hAnsi="Times New Roman" w:cs="Times New Roman"/>
          <w:b/>
          <w:bCs/>
          <w:szCs w:val="24"/>
        </w:rPr>
        <w:t xml:space="preserve"> </w:t>
      </w:r>
      <w:r w:rsidRPr="00A15E13">
        <w:rPr>
          <w:rFonts w:ascii="Times New Roman" w:hAnsi="Times New Roman" w:cs="Times New Roman"/>
          <w:b/>
          <w:bCs/>
          <w:szCs w:val="24"/>
        </w:rPr>
        <w:t>related factors</w:t>
      </w:r>
    </w:p>
    <w:tbl>
      <w:tblPr>
        <w:tblStyle w:val="a3"/>
        <w:tblpPr w:leftFromText="142" w:rightFromText="142" w:vertAnchor="page" w:horzAnchor="margin" w:tblpY="1753"/>
        <w:tblW w:w="9776" w:type="dxa"/>
        <w:tblLook w:val="04A0" w:firstRow="1" w:lastRow="0" w:firstColumn="1" w:lastColumn="0" w:noHBand="0" w:noVBand="1"/>
      </w:tblPr>
      <w:tblGrid>
        <w:gridCol w:w="2972"/>
        <w:gridCol w:w="1418"/>
        <w:gridCol w:w="1417"/>
        <w:gridCol w:w="1985"/>
        <w:gridCol w:w="1984"/>
      </w:tblGrid>
      <w:tr w:rsidR="00FE77D5" w:rsidRPr="00A15E13" w14:paraId="190D415A" w14:textId="77777777" w:rsidTr="0011001A">
        <w:tc>
          <w:tcPr>
            <w:tcW w:w="2972" w:type="dxa"/>
            <w:vAlign w:val="center"/>
          </w:tcPr>
          <w:p w14:paraId="4E841335" w14:textId="77777777" w:rsidR="00FE77D5" w:rsidRPr="00A15E13" w:rsidRDefault="00FE77D5" w:rsidP="0011001A">
            <w:pP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15E13">
              <w:rPr>
                <w:rFonts w:ascii="Times New Roman" w:hAnsi="Times New Roman" w:cs="Times New Roman"/>
                <w:sz w:val="18"/>
                <w:szCs w:val="18"/>
              </w:rPr>
              <w:t>Types of work</w:t>
            </w:r>
          </w:p>
        </w:tc>
        <w:tc>
          <w:tcPr>
            <w:tcW w:w="1418" w:type="dxa"/>
            <w:vAlign w:val="center"/>
          </w:tcPr>
          <w:p w14:paraId="3BE1BB03" w14:textId="77777777" w:rsidR="00FE77D5" w:rsidRPr="00A15E13" w:rsidRDefault="00FE77D5" w:rsidP="0011001A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5E13">
              <w:rPr>
                <w:rFonts w:ascii="Times New Roman" w:hAnsi="Times New Roman" w:cs="Times New Roman"/>
                <w:sz w:val="18"/>
                <w:szCs w:val="18"/>
              </w:rPr>
              <w:t>Physician or dentist</w:t>
            </w:r>
          </w:p>
          <w:p w14:paraId="5DD02500" w14:textId="77777777" w:rsidR="00FE77D5" w:rsidRPr="00A15E13" w:rsidRDefault="00FE77D5" w:rsidP="0011001A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5E13">
              <w:rPr>
                <w:rFonts w:ascii="Times New Roman" w:hAnsi="Times New Roman" w:cs="Times New Roman"/>
                <w:sz w:val="18"/>
                <w:szCs w:val="18"/>
              </w:rPr>
              <w:t>n = 42</w:t>
            </w:r>
          </w:p>
        </w:tc>
        <w:tc>
          <w:tcPr>
            <w:tcW w:w="1417" w:type="dxa"/>
            <w:vAlign w:val="center"/>
          </w:tcPr>
          <w:p w14:paraId="152852B6" w14:textId="77777777" w:rsidR="00FE77D5" w:rsidRPr="00A15E13" w:rsidRDefault="00FE77D5" w:rsidP="0011001A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5E13">
              <w:rPr>
                <w:rFonts w:ascii="Times New Roman" w:hAnsi="Times New Roman" w:cs="Times New Roman"/>
                <w:sz w:val="18"/>
                <w:szCs w:val="18"/>
              </w:rPr>
              <w:t>Nurse</w:t>
            </w:r>
          </w:p>
          <w:p w14:paraId="46F9BE33" w14:textId="77777777" w:rsidR="00FE77D5" w:rsidRPr="00A15E13" w:rsidRDefault="00FE77D5" w:rsidP="0011001A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5E13">
              <w:rPr>
                <w:rFonts w:ascii="Times New Roman" w:hAnsi="Times New Roman" w:cs="Times New Roman"/>
                <w:sz w:val="18"/>
                <w:szCs w:val="18"/>
              </w:rPr>
              <w:t>n = 172</w:t>
            </w:r>
          </w:p>
        </w:tc>
        <w:tc>
          <w:tcPr>
            <w:tcW w:w="1985" w:type="dxa"/>
            <w:vAlign w:val="center"/>
          </w:tcPr>
          <w:p w14:paraId="76027933" w14:textId="4E4FC160" w:rsidR="00FE77D5" w:rsidRPr="00A15E13" w:rsidRDefault="00FE77D5" w:rsidP="0011001A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5E13">
              <w:rPr>
                <w:rFonts w:ascii="Times New Roman" w:hAnsi="Times New Roman" w:cs="Times New Roman"/>
                <w:sz w:val="18"/>
                <w:szCs w:val="18"/>
              </w:rPr>
              <w:t>Other medically qua</w:t>
            </w:r>
            <w:r w:rsidR="00792B74">
              <w:rPr>
                <w:rFonts w:ascii="Times New Roman" w:hAnsi="Times New Roman" w:cs="Times New Roman"/>
                <w:sz w:val="18"/>
                <w:szCs w:val="18"/>
              </w:rPr>
              <w:t>lified</w:t>
            </w:r>
            <w:r w:rsidRPr="00A15E13">
              <w:rPr>
                <w:rFonts w:ascii="Times New Roman" w:hAnsi="Times New Roman" w:cs="Times New Roman"/>
                <w:sz w:val="18"/>
                <w:szCs w:val="18"/>
              </w:rPr>
              <w:t xml:space="preserve"> professionals</w:t>
            </w:r>
          </w:p>
          <w:p w14:paraId="57F08F17" w14:textId="77777777" w:rsidR="00FE77D5" w:rsidRPr="00A15E13" w:rsidRDefault="00FE77D5" w:rsidP="0011001A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5E13">
              <w:rPr>
                <w:rFonts w:ascii="Times New Roman" w:hAnsi="Times New Roman" w:cs="Times New Roman"/>
                <w:sz w:val="18"/>
                <w:szCs w:val="18"/>
              </w:rPr>
              <w:t>n = 116</w:t>
            </w:r>
          </w:p>
        </w:tc>
        <w:tc>
          <w:tcPr>
            <w:tcW w:w="1984" w:type="dxa"/>
            <w:vAlign w:val="center"/>
          </w:tcPr>
          <w:p w14:paraId="42AE3F0B" w14:textId="3CD7C3D2" w:rsidR="00FE77D5" w:rsidRPr="00A15E13" w:rsidRDefault="00FE77D5" w:rsidP="0011001A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5E13">
              <w:rPr>
                <w:rFonts w:ascii="Times New Roman" w:hAnsi="Times New Roman" w:cs="Times New Roman"/>
                <w:sz w:val="18"/>
                <w:szCs w:val="18"/>
              </w:rPr>
              <w:t>Non-medically qua</w:t>
            </w:r>
            <w:r w:rsidR="00792B74">
              <w:rPr>
                <w:rFonts w:ascii="Times New Roman" w:hAnsi="Times New Roman" w:cs="Times New Roman"/>
                <w:sz w:val="18"/>
                <w:szCs w:val="18"/>
              </w:rPr>
              <w:t>lified</w:t>
            </w:r>
            <w:r w:rsidRPr="00A15E13">
              <w:rPr>
                <w:rFonts w:ascii="Times New Roman" w:hAnsi="Times New Roman" w:cs="Times New Roman"/>
                <w:sz w:val="18"/>
                <w:szCs w:val="18"/>
              </w:rPr>
              <w:t xml:space="preserve"> professionals</w:t>
            </w:r>
          </w:p>
          <w:p w14:paraId="31B57319" w14:textId="390CE46A" w:rsidR="00FE77D5" w:rsidRPr="00A15E13" w:rsidRDefault="00FE77D5" w:rsidP="0011001A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5E13">
              <w:rPr>
                <w:rFonts w:ascii="Times New Roman" w:hAnsi="Times New Roman" w:cs="Times New Roman"/>
                <w:sz w:val="18"/>
                <w:szCs w:val="18"/>
              </w:rPr>
              <w:t xml:space="preserve">n = </w:t>
            </w:r>
            <w:r w:rsidR="00F45F2E" w:rsidRPr="00A15E1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F45F2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FE77D5" w:rsidRPr="00A15E13" w14:paraId="389AE76D" w14:textId="77777777" w:rsidTr="0011001A">
        <w:tc>
          <w:tcPr>
            <w:tcW w:w="2972" w:type="dxa"/>
            <w:vAlign w:val="center"/>
          </w:tcPr>
          <w:p w14:paraId="2C90E72C" w14:textId="77777777" w:rsidR="00FE77D5" w:rsidRPr="00A15E13" w:rsidRDefault="00FE77D5" w:rsidP="0011001A">
            <w:pP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Age [median (interquartile range)]</w:t>
            </w:r>
          </w:p>
        </w:tc>
        <w:tc>
          <w:tcPr>
            <w:tcW w:w="1418" w:type="dxa"/>
            <w:vAlign w:val="center"/>
          </w:tcPr>
          <w:p w14:paraId="4E0155C8" w14:textId="77777777" w:rsidR="00FE77D5" w:rsidRPr="00A15E13" w:rsidRDefault="00FE77D5" w:rsidP="0011001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7.5 (36.0–56.3)</w:t>
            </w:r>
          </w:p>
        </w:tc>
        <w:tc>
          <w:tcPr>
            <w:tcW w:w="1417" w:type="dxa"/>
            <w:vAlign w:val="center"/>
          </w:tcPr>
          <w:p w14:paraId="2444A87C" w14:textId="77777777" w:rsidR="00FE77D5" w:rsidRPr="00A15E13" w:rsidRDefault="00FE77D5" w:rsidP="0011001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0.0 (29.0–48.0)</w:t>
            </w:r>
          </w:p>
        </w:tc>
        <w:tc>
          <w:tcPr>
            <w:tcW w:w="1985" w:type="dxa"/>
            <w:vAlign w:val="center"/>
          </w:tcPr>
          <w:p w14:paraId="790053D1" w14:textId="77777777" w:rsidR="00FE77D5" w:rsidRPr="00A15E13" w:rsidRDefault="00FE77D5" w:rsidP="0011001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9.0 (32.0–45.0)</w:t>
            </w:r>
          </w:p>
        </w:tc>
        <w:tc>
          <w:tcPr>
            <w:tcW w:w="1984" w:type="dxa"/>
            <w:vAlign w:val="center"/>
          </w:tcPr>
          <w:p w14:paraId="1C9C70AA" w14:textId="77777777" w:rsidR="00FE77D5" w:rsidRPr="00A15E13" w:rsidRDefault="00FE77D5" w:rsidP="0011001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5.0 (39.0–53.0)</w:t>
            </w:r>
          </w:p>
        </w:tc>
      </w:tr>
      <w:tr w:rsidR="00FE77D5" w:rsidRPr="00A15E13" w14:paraId="29E5781D" w14:textId="77777777" w:rsidTr="0011001A">
        <w:tc>
          <w:tcPr>
            <w:tcW w:w="2972" w:type="dxa"/>
            <w:vAlign w:val="center"/>
          </w:tcPr>
          <w:p w14:paraId="29AD06E2" w14:textId="77777777" w:rsidR="00FE77D5" w:rsidRPr="00A15E13" w:rsidRDefault="00FE77D5" w:rsidP="0011001A">
            <w:pP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BMI [median (interquartile range)]</w:t>
            </w:r>
          </w:p>
        </w:tc>
        <w:tc>
          <w:tcPr>
            <w:tcW w:w="1418" w:type="dxa"/>
            <w:vAlign w:val="center"/>
          </w:tcPr>
          <w:p w14:paraId="6DEDCE1C" w14:textId="77777777" w:rsidR="00FE77D5" w:rsidRPr="00A15E13" w:rsidRDefault="00FE77D5" w:rsidP="0011001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2.9 (20.9–24.8)</w:t>
            </w:r>
          </w:p>
        </w:tc>
        <w:tc>
          <w:tcPr>
            <w:tcW w:w="1417" w:type="dxa"/>
            <w:vAlign w:val="center"/>
          </w:tcPr>
          <w:p w14:paraId="57090959" w14:textId="77777777" w:rsidR="00FE77D5" w:rsidRPr="00A15E13" w:rsidRDefault="00FE77D5" w:rsidP="0011001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1.5 (19.9–23.7)</w:t>
            </w:r>
          </w:p>
        </w:tc>
        <w:tc>
          <w:tcPr>
            <w:tcW w:w="1985" w:type="dxa"/>
            <w:vAlign w:val="center"/>
          </w:tcPr>
          <w:p w14:paraId="10B87ADE" w14:textId="77777777" w:rsidR="00FE77D5" w:rsidRPr="00A15E13" w:rsidRDefault="00FE77D5" w:rsidP="0011001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1.2 (19.5–23.0)</w:t>
            </w:r>
          </w:p>
        </w:tc>
        <w:tc>
          <w:tcPr>
            <w:tcW w:w="1984" w:type="dxa"/>
            <w:vAlign w:val="center"/>
          </w:tcPr>
          <w:p w14:paraId="104E60D5" w14:textId="77777777" w:rsidR="00FE77D5" w:rsidRPr="00A15E13" w:rsidRDefault="00FE77D5" w:rsidP="0011001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1.5 (19.8–23.8)</w:t>
            </w:r>
          </w:p>
        </w:tc>
      </w:tr>
      <w:tr w:rsidR="00FE77D5" w:rsidRPr="00A15E13" w14:paraId="60C9CDBB" w14:textId="77777777" w:rsidTr="0011001A">
        <w:tc>
          <w:tcPr>
            <w:tcW w:w="2972" w:type="dxa"/>
            <w:vAlign w:val="center"/>
          </w:tcPr>
          <w:p w14:paraId="633DB4DE" w14:textId="382375B3" w:rsidR="00FE77D5" w:rsidRPr="00A15E13" w:rsidRDefault="00FE77D5" w:rsidP="0011001A">
            <w:pP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15E13">
              <w:rPr>
                <w:rFonts w:ascii="Times New Roman" w:hAnsi="Times New Roman" w:cs="Times New Roman"/>
                <w:sz w:val="18"/>
                <w:szCs w:val="18"/>
              </w:rPr>
              <w:t xml:space="preserve">Having the burden of caring for </w:t>
            </w:r>
            <w:r w:rsidR="000E3A8C" w:rsidRPr="00A15E13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A15E13">
              <w:rPr>
                <w:rFonts w:ascii="Times New Roman" w:hAnsi="Times New Roman" w:cs="Times New Roman"/>
                <w:sz w:val="18"/>
                <w:szCs w:val="18"/>
              </w:rPr>
              <w:t>lder</w:t>
            </w:r>
            <w:r w:rsidR="000E3A8C" w:rsidRPr="00A15E13">
              <w:rPr>
                <w:rFonts w:ascii="Times New Roman" w:hAnsi="Times New Roman" w:cs="Times New Roman"/>
                <w:sz w:val="18"/>
                <w:szCs w:val="18"/>
              </w:rPr>
              <w:t xml:space="preserve"> adults</w:t>
            </w:r>
            <w:r w:rsidRPr="00A15E13">
              <w:rPr>
                <w:rFonts w:ascii="Times New Roman" w:hAnsi="Times New Roman" w:cs="Times New Roman"/>
                <w:sz w:val="18"/>
                <w:szCs w:val="18"/>
              </w:rPr>
              <w:t xml:space="preserve"> or children</w:t>
            </w:r>
          </w:p>
        </w:tc>
        <w:tc>
          <w:tcPr>
            <w:tcW w:w="1418" w:type="dxa"/>
            <w:vAlign w:val="center"/>
          </w:tcPr>
          <w:p w14:paraId="51509BAA" w14:textId="77777777" w:rsidR="00FE77D5" w:rsidRPr="00A15E13" w:rsidRDefault="00FE77D5" w:rsidP="0011001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 (16.7%)</w:t>
            </w:r>
          </w:p>
        </w:tc>
        <w:tc>
          <w:tcPr>
            <w:tcW w:w="1417" w:type="dxa"/>
            <w:vAlign w:val="center"/>
          </w:tcPr>
          <w:p w14:paraId="1C709BA2" w14:textId="77777777" w:rsidR="00FE77D5" w:rsidRPr="00A15E13" w:rsidRDefault="00FE77D5" w:rsidP="0011001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8 (10.5%)</w:t>
            </w:r>
          </w:p>
        </w:tc>
        <w:tc>
          <w:tcPr>
            <w:tcW w:w="1985" w:type="dxa"/>
            <w:vAlign w:val="center"/>
          </w:tcPr>
          <w:p w14:paraId="270F4548" w14:textId="77777777" w:rsidR="00FE77D5" w:rsidRPr="00A15E13" w:rsidRDefault="00FE77D5" w:rsidP="0011001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4 (20.7%)</w:t>
            </w:r>
          </w:p>
        </w:tc>
        <w:tc>
          <w:tcPr>
            <w:tcW w:w="1984" w:type="dxa"/>
            <w:vAlign w:val="center"/>
          </w:tcPr>
          <w:p w14:paraId="0FE1B42D" w14:textId="77777777" w:rsidR="00FE77D5" w:rsidRPr="00A15E13" w:rsidRDefault="00FE77D5" w:rsidP="0011001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6 (14.1%)</w:t>
            </w:r>
          </w:p>
        </w:tc>
      </w:tr>
      <w:tr w:rsidR="00FE77D5" w:rsidRPr="00A15E13" w14:paraId="6B224951" w14:textId="77777777" w:rsidTr="0011001A">
        <w:tc>
          <w:tcPr>
            <w:tcW w:w="2972" w:type="dxa"/>
            <w:vAlign w:val="center"/>
          </w:tcPr>
          <w:p w14:paraId="38E65F4B" w14:textId="77777777" w:rsidR="00FE77D5" w:rsidRPr="00A15E13" w:rsidRDefault="00FE77D5" w:rsidP="0011001A">
            <w:pP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15E13">
              <w:rPr>
                <w:rFonts w:ascii="Times New Roman" w:hAnsi="Times New Roman" w:cs="Times New Roman"/>
                <w:sz w:val="18"/>
                <w:szCs w:val="18"/>
              </w:rPr>
              <w:t>Being a frontline worker</w:t>
            </w:r>
          </w:p>
        </w:tc>
        <w:tc>
          <w:tcPr>
            <w:tcW w:w="1418" w:type="dxa"/>
            <w:vAlign w:val="center"/>
          </w:tcPr>
          <w:p w14:paraId="78E28A59" w14:textId="77777777" w:rsidR="00FE77D5" w:rsidRPr="00A15E13" w:rsidRDefault="00FE77D5" w:rsidP="0011001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0 (23.8%)</w:t>
            </w:r>
          </w:p>
        </w:tc>
        <w:tc>
          <w:tcPr>
            <w:tcW w:w="1417" w:type="dxa"/>
            <w:vAlign w:val="center"/>
          </w:tcPr>
          <w:p w14:paraId="25E26AD3" w14:textId="77777777" w:rsidR="00FE77D5" w:rsidRPr="00A15E13" w:rsidRDefault="00FE77D5" w:rsidP="0011001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3 (25.3%)</w:t>
            </w:r>
          </w:p>
        </w:tc>
        <w:tc>
          <w:tcPr>
            <w:tcW w:w="1985" w:type="dxa"/>
            <w:vAlign w:val="center"/>
          </w:tcPr>
          <w:p w14:paraId="7A28E91B" w14:textId="77777777" w:rsidR="00FE77D5" w:rsidRPr="00A15E13" w:rsidRDefault="00FE77D5" w:rsidP="0011001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1 (9.6%)</w:t>
            </w:r>
          </w:p>
        </w:tc>
        <w:tc>
          <w:tcPr>
            <w:tcW w:w="1984" w:type="dxa"/>
            <w:vAlign w:val="center"/>
          </w:tcPr>
          <w:p w14:paraId="0E83A374" w14:textId="77777777" w:rsidR="00FE77D5" w:rsidRPr="00A15E13" w:rsidRDefault="00FE77D5" w:rsidP="0011001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 (0.8%)</w:t>
            </w:r>
          </w:p>
        </w:tc>
      </w:tr>
      <w:tr w:rsidR="00FE77D5" w:rsidRPr="00A15E13" w14:paraId="1C338B9F" w14:textId="77777777" w:rsidTr="0011001A">
        <w:tc>
          <w:tcPr>
            <w:tcW w:w="2972" w:type="dxa"/>
            <w:vAlign w:val="center"/>
          </w:tcPr>
          <w:p w14:paraId="1D63A0C3" w14:textId="77777777" w:rsidR="00FE77D5" w:rsidRPr="00A15E13" w:rsidRDefault="00FE77D5" w:rsidP="0011001A">
            <w:pP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Existence of chronic diseases </w:t>
            </w:r>
          </w:p>
        </w:tc>
        <w:tc>
          <w:tcPr>
            <w:tcW w:w="1418" w:type="dxa"/>
            <w:vAlign w:val="center"/>
          </w:tcPr>
          <w:p w14:paraId="121B27E4" w14:textId="77777777" w:rsidR="00FE77D5" w:rsidRPr="00A15E13" w:rsidRDefault="00FE77D5" w:rsidP="0011001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6 (38.1%)</w:t>
            </w:r>
          </w:p>
        </w:tc>
        <w:tc>
          <w:tcPr>
            <w:tcW w:w="1417" w:type="dxa"/>
            <w:vAlign w:val="center"/>
          </w:tcPr>
          <w:p w14:paraId="36D62182" w14:textId="77777777" w:rsidR="00FE77D5" w:rsidRPr="00A15E13" w:rsidRDefault="00FE77D5" w:rsidP="0011001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1 (29.7%)</w:t>
            </w:r>
          </w:p>
        </w:tc>
        <w:tc>
          <w:tcPr>
            <w:tcW w:w="1985" w:type="dxa"/>
            <w:vAlign w:val="center"/>
          </w:tcPr>
          <w:p w14:paraId="4FD03D3C" w14:textId="77777777" w:rsidR="00FE77D5" w:rsidRPr="00A15E13" w:rsidRDefault="00FE77D5" w:rsidP="0011001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0 (25.9%)</w:t>
            </w:r>
          </w:p>
        </w:tc>
        <w:tc>
          <w:tcPr>
            <w:tcW w:w="1984" w:type="dxa"/>
            <w:vAlign w:val="center"/>
          </w:tcPr>
          <w:p w14:paraId="02CA0BCE" w14:textId="65E001C2" w:rsidR="00FE77D5" w:rsidRPr="00A15E13" w:rsidRDefault="00FE77D5" w:rsidP="0011001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2 (28.</w:t>
            </w:r>
            <w:r w:rsidR="00150574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  <w:lang w:eastAsia="ja-JP"/>
              </w:rPr>
              <w:t>1</w:t>
            </w: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%)</w:t>
            </w:r>
          </w:p>
        </w:tc>
      </w:tr>
      <w:tr w:rsidR="00FE77D5" w:rsidRPr="00A15E13" w14:paraId="624BBD05" w14:textId="77777777" w:rsidTr="0011001A">
        <w:tc>
          <w:tcPr>
            <w:tcW w:w="2972" w:type="dxa"/>
            <w:vAlign w:val="center"/>
          </w:tcPr>
          <w:p w14:paraId="00800592" w14:textId="77777777" w:rsidR="00FE77D5" w:rsidRPr="00A15E13" w:rsidRDefault="00FE77D5" w:rsidP="0011001A">
            <w:pP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Experience of discrimination due to being a hospital worker</w:t>
            </w:r>
          </w:p>
        </w:tc>
        <w:tc>
          <w:tcPr>
            <w:tcW w:w="1418" w:type="dxa"/>
            <w:vAlign w:val="center"/>
          </w:tcPr>
          <w:p w14:paraId="4A625C00" w14:textId="77777777" w:rsidR="00FE77D5" w:rsidRPr="00A15E13" w:rsidRDefault="00FE77D5" w:rsidP="0011001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 (7.3%)</w:t>
            </w:r>
          </w:p>
        </w:tc>
        <w:tc>
          <w:tcPr>
            <w:tcW w:w="1417" w:type="dxa"/>
            <w:vAlign w:val="center"/>
          </w:tcPr>
          <w:p w14:paraId="3A703B0D" w14:textId="77777777" w:rsidR="00FE77D5" w:rsidRPr="00A15E13" w:rsidRDefault="00FE77D5" w:rsidP="0011001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0 (11.6%)</w:t>
            </w:r>
          </w:p>
        </w:tc>
        <w:tc>
          <w:tcPr>
            <w:tcW w:w="1985" w:type="dxa"/>
            <w:vAlign w:val="center"/>
          </w:tcPr>
          <w:p w14:paraId="7E9638DC" w14:textId="77777777" w:rsidR="00FE77D5" w:rsidRPr="00A15E13" w:rsidRDefault="00FE77D5" w:rsidP="0011001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 (4.3%)</w:t>
            </w:r>
          </w:p>
        </w:tc>
        <w:tc>
          <w:tcPr>
            <w:tcW w:w="1984" w:type="dxa"/>
            <w:vAlign w:val="center"/>
          </w:tcPr>
          <w:p w14:paraId="641059A3" w14:textId="77777777" w:rsidR="00FE77D5" w:rsidRPr="00A15E13" w:rsidRDefault="00FE77D5" w:rsidP="0011001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0 (3.9%)</w:t>
            </w:r>
          </w:p>
        </w:tc>
      </w:tr>
      <w:tr w:rsidR="00FE77D5" w:rsidRPr="00A15E13" w14:paraId="12E069C3" w14:textId="77777777" w:rsidTr="0011001A">
        <w:tc>
          <w:tcPr>
            <w:tcW w:w="9776" w:type="dxa"/>
            <w:gridSpan w:val="5"/>
            <w:vAlign w:val="center"/>
          </w:tcPr>
          <w:p w14:paraId="0E9F5DDC" w14:textId="77777777" w:rsidR="00FE77D5" w:rsidRPr="00A15E13" w:rsidRDefault="00FE77D5" w:rsidP="0011001A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hAnsi="Times New Roman" w:cs="Times New Roman"/>
                <w:sz w:val="18"/>
                <w:szCs w:val="18"/>
              </w:rPr>
              <w:t xml:space="preserve">COVID-19 preventive behavior </w:t>
            </w:r>
          </w:p>
        </w:tc>
      </w:tr>
      <w:tr w:rsidR="00A36C37" w:rsidRPr="00A15E13" w14:paraId="5DCF9038" w14:textId="77777777" w:rsidTr="00A36C37">
        <w:tc>
          <w:tcPr>
            <w:tcW w:w="2972" w:type="dxa"/>
            <w:vAlign w:val="center"/>
          </w:tcPr>
          <w:p w14:paraId="46461117" w14:textId="77777777" w:rsidR="00A36C37" w:rsidRPr="00A15E13" w:rsidRDefault="00A36C37" w:rsidP="00A36C37">
            <w:pPr>
              <w:spacing w:line="0" w:lineRule="atLeast"/>
              <w:ind w:firstLineChars="50" w:firstLine="9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06973811"/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Avoiding three Cs</w:t>
            </w:r>
            <w:bookmarkEnd w:id="0"/>
          </w:p>
        </w:tc>
        <w:tc>
          <w:tcPr>
            <w:tcW w:w="1418" w:type="dxa"/>
            <w:vAlign w:val="center"/>
          </w:tcPr>
          <w:p w14:paraId="090A827D" w14:textId="77777777" w:rsidR="00A36C37" w:rsidRPr="00A15E13" w:rsidRDefault="00A36C37" w:rsidP="00A36C3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8 (66.7%)</w:t>
            </w:r>
          </w:p>
        </w:tc>
        <w:tc>
          <w:tcPr>
            <w:tcW w:w="1417" w:type="dxa"/>
            <w:vAlign w:val="center"/>
          </w:tcPr>
          <w:p w14:paraId="733CB4CC" w14:textId="77777777" w:rsidR="00A36C37" w:rsidRPr="00A15E13" w:rsidRDefault="00A36C37" w:rsidP="00A36C3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3 (42.4%)</w:t>
            </w:r>
          </w:p>
        </w:tc>
        <w:tc>
          <w:tcPr>
            <w:tcW w:w="1985" w:type="dxa"/>
            <w:vAlign w:val="center"/>
          </w:tcPr>
          <w:p w14:paraId="7AF0E992" w14:textId="77777777" w:rsidR="00A36C37" w:rsidRPr="00A15E13" w:rsidRDefault="00A36C37" w:rsidP="00A36C3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5 (47.4%)</w:t>
            </w:r>
          </w:p>
        </w:tc>
        <w:tc>
          <w:tcPr>
            <w:tcW w:w="1984" w:type="dxa"/>
            <w:vAlign w:val="bottom"/>
          </w:tcPr>
          <w:p w14:paraId="073D82CC" w14:textId="672E2A8E" w:rsidR="00A36C37" w:rsidRPr="00A36C37" w:rsidRDefault="00A36C37" w:rsidP="00A36C3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EC4D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45(56.6%)</w:t>
            </w:r>
          </w:p>
        </w:tc>
      </w:tr>
      <w:tr w:rsidR="00A36C37" w:rsidRPr="00A15E13" w14:paraId="6B3FBA46" w14:textId="77777777" w:rsidTr="00A36C37">
        <w:tc>
          <w:tcPr>
            <w:tcW w:w="2972" w:type="dxa"/>
            <w:vAlign w:val="center"/>
          </w:tcPr>
          <w:p w14:paraId="7EDC9273" w14:textId="77777777" w:rsidR="00A36C37" w:rsidRPr="00A15E13" w:rsidRDefault="00A36C37" w:rsidP="00A36C37">
            <w:pPr>
              <w:spacing w:line="0" w:lineRule="atLeast"/>
              <w:ind w:leftChars="50" w:left="11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aintaining a distance of at least one meter from others</w:t>
            </w:r>
          </w:p>
        </w:tc>
        <w:tc>
          <w:tcPr>
            <w:tcW w:w="1418" w:type="dxa"/>
            <w:vAlign w:val="center"/>
          </w:tcPr>
          <w:p w14:paraId="6EEB4B5F" w14:textId="77777777" w:rsidR="00A36C37" w:rsidRPr="00A15E13" w:rsidRDefault="00A36C37" w:rsidP="00A36C3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0 (47.6%)</w:t>
            </w:r>
          </w:p>
        </w:tc>
        <w:tc>
          <w:tcPr>
            <w:tcW w:w="1417" w:type="dxa"/>
            <w:vAlign w:val="center"/>
          </w:tcPr>
          <w:p w14:paraId="53B7769E" w14:textId="77777777" w:rsidR="00A36C37" w:rsidRPr="00A15E13" w:rsidRDefault="00A36C37" w:rsidP="00A36C3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2 (18.6%)</w:t>
            </w:r>
          </w:p>
        </w:tc>
        <w:tc>
          <w:tcPr>
            <w:tcW w:w="1985" w:type="dxa"/>
            <w:vAlign w:val="center"/>
          </w:tcPr>
          <w:p w14:paraId="404E7606" w14:textId="77777777" w:rsidR="00A36C37" w:rsidRPr="00A15E13" w:rsidRDefault="00A36C37" w:rsidP="00A36C3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6 (22.4%)</w:t>
            </w:r>
          </w:p>
        </w:tc>
        <w:tc>
          <w:tcPr>
            <w:tcW w:w="1984" w:type="dxa"/>
            <w:vAlign w:val="bottom"/>
          </w:tcPr>
          <w:p w14:paraId="1D1289DE" w14:textId="0A798EC2" w:rsidR="00A36C37" w:rsidRPr="00A36C37" w:rsidRDefault="00A36C37" w:rsidP="00A36C3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EC4D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2(28.1%)</w:t>
            </w:r>
          </w:p>
        </w:tc>
      </w:tr>
      <w:tr w:rsidR="00A36C37" w:rsidRPr="00A15E13" w14:paraId="47CECE48" w14:textId="77777777" w:rsidTr="00A36C37">
        <w:tc>
          <w:tcPr>
            <w:tcW w:w="2972" w:type="dxa"/>
            <w:vAlign w:val="center"/>
          </w:tcPr>
          <w:p w14:paraId="06DA0B37" w14:textId="4B609CD4" w:rsidR="00A36C37" w:rsidRPr="00A15E13" w:rsidRDefault="00A36C37" w:rsidP="00A36C37">
            <w:pPr>
              <w:spacing w:line="0" w:lineRule="atLeast"/>
              <w:ind w:firstLineChars="50" w:firstLine="9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Wearing a fac</w:t>
            </w:r>
            <w:r w:rsidR="00792B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e</w:t>
            </w: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mask regularly</w:t>
            </w:r>
          </w:p>
        </w:tc>
        <w:tc>
          <w:tcPr>
            <w:tcW w:w="1418" w:type="dxa"/>
            <w:vAlign w:val="center"/>
          </w:tcPr>
          <w:p w14:paraId="75ECF327" w14:textId="77777777" w:rsidR="00A36C37" w:rsidRPr="00A15E13" w:rsidRDefault="00A36C37" w:rsidP="00A36C3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6 (85.7%)</w:t>
            </w:r>
          </w:p>
        </w:tc>
        <w:tc>
          <w:tcPr>
            <w:tcW w:w="1417" w:type="dxa"/>
            <w:vAlign w:val="center"/>
          </w:tcPr>
          <w:p w14:paraId="1E390586" w14:textId="77777777" w:rsidR="00A36C37" w:rsidRPr="00A15E13" w:rsidRDefault="00A36C37" w:rsidP="00A36C3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41 (82.0%)</w:t>
            </w:r>
          </w:p>
        </w:tc>
        <w:tc>
          <w:tcPr>
            <w:tcW w:w="1985" w:type="dxa"/>
            <w:vAlign w:val="center"/>
          </w:tcPr>
          <w:p w14:paraId="0C959DF4" w14:textId="77777777" w:rsidR="00A36C37" w:rsidRPr="00A15E13" w:rsidRDefault="00A36C37" w:rsidP="00A36C3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91 (78.4%)</w:t>
            </w:r>
          </w:p>
        </w:tc>
        <w:tc>
          <w:tcPr>
            <w:tcW w:w="1984" w:type="dxa"/>
            <w:vAlign w:val="bottom"/>
          </w:tcPr>
          <w:p w14:paraId="62D95CED" w14:textId="611CA6A0" w:rsidR="00A36C37" w:rsidRPr="00A36C37" w:rsidRDefault="00A36C37" w:rsidP="00A36C3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EC4D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25(87.9%)</w:t>
            </w:r>
          </w:p>
        </w:tc>
      </w:tr>
      <w:tr w:rsidR="00A36C37" w:rsidRPr="00A15E13" w14:paraId="3F7B49A4" w14:textId="77777777" w:rsidTr="00A36C37">
        <w:trPr>
          <w:trHeight w:val="60"/>
        </w:trPr>
        <w:tc>
          <w:tcPr>
            <w:tcW w:w="2972" w:type="dxa"/>
            <w:vAlign w:val="center"/>
          </w:tcPr>
          <w:p w14:paraId="63CC865B" w14:textId="77777777" w:rsidR="00A36C37" w:rsidRPr="00A15E13" w:rsidRDefault="00A36C37" w:rsidP="00A36C37">
            <w:pPr>
              <w:spacing w:line="0" w:lineRule="atLeast"/>
              <w:ind w:firstLineChars="50" w:firstLine="9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Washing hands regularly</w:t>
            </w:r>
          </w:p>
        </w:tc>
        <w:tc>
          <w:tcPr>
            <w:tcW w:w="1418" w:type="dxa"/>
            <w:vAlign w:val="center"/>
          </w:tcPr>
          <w:p w14:paraId="384B47F8" w14:textId="77777777" w:rsidR="00A36C37" w:rsidRPr="00A15E13" w:rsidRDefault="00A36C37" w:rsidP="00A36C3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4 (81.0%)</w:t>
            </w:r>
          </w:p>
        </w:tc>
        <w:tc>
          <w:tcPr>
            <w:tcW w:w="1417" w:type="dxa"/>
            <w:vAlign w:val="center"/>
          </w:tcPr>
          <w:p w14:paraId="3B14D90C" w14:textId="77777777" w:rsidR="00A36C37" w:rsidRPr="00A15E13" w:rsidRDefault="00A36C37" w:rsidP="00A36C3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40 (81.4%)</w:t>
            </w:r>
          </w:p>
        </w:tc>
        <w:tc>
          <w:tcPr>
            <w:tcW w:w="1985" w:type="dxa"/>
            <w:vAlign w:val="center"/>
          </w:tcPr>
          <w:p w14:paraId="29D7870A" w14:textId="77777777" w:rsidR="00A36C37" w:rsidRPr="00A15E13" w:rsidRDefault="00A36C37" w:rsidP="00A36C3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97 (83.6%)</w:t>
            </w:r>
          </w:p>
        </w:tc>
        <w:tc>
          <w:tcPr>
            <w:tcW w:w="1984" w:type="dxa"/>
            <w:vAlign w:val="bottom"/>
          </w:tcPr>
          <w:p w14:paraId="4C6450C4" w14:textId="27FFC0AE" w:rsidR="00A36C37" w:rsidRPr="00A36C37" w:rsidRDefault="00A36C37" w:rsidP="00A36C3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EC4D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18(85.2%)</w:t>
            </w:r>
          </w:p>
        </w:tc>
      </w:tr>
      <w:tr w:rsidR="00A36C37" w:rsidRPr="00A15E13" w14:paraId="1CDF6BD6" w14:textId="77777777" w:rsidTr="00A36C37">
        <w:tc>
          <w:tcPr>
            <w:tcW w:w="2972" w:type="dxa"/>
            <w:vAlign w:val="center"/>
          </w:tcPr>
          <w:p w14:paraId="77C4FBA1" w14:textId="77777777" w:rsidR="00A36C37" w:rsidRPr="00A15E13" w:rsidRDefault="00A36C37" w:rsidP="00A36C37">
            <w:pPr>
              <w:spacing w:line="0" w:lineRule="atLeast"/>
              <w:ind w:firstLineChars="50" w:firstLine="9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Working remotely</w:t>
            </w:r>
          </w:p>
        </w:tc>
        <w:tc>
          <w:tcPr>
            <w:tcW w:w="1418" w:type="dxa"/>
            <w:vAlign w:val="center"/>
          </w:tcPr>
          <w:p w14:paraId="5AF654A2" w14:textId="77777777" w:rsidR="00A36C37" w:rsidRPr="00A15E13" w:rsidRDefault="00A36C37" w:rsidP="00A36C3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 (16.7%)</w:t>
            </w:r>
          </w:p>
        </w:tc>
        <w:tc>
          <w:tcPr>
            <w:tcW w:w="1417" w:type="dxa"/>
            <w:vAlign w:val="center"/>
          </w:tcPr>
          <w:p w14:paraId="3719C283" w14:textId="77777777" w:rsidR="00A36C37" w:rsidRPr="00A15E13" w:rsidRDefault="00A36C37" w:rsidP="00A36C3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985" w:type="dxa"/>
            <w:vAlign w:val="center"/>
          </w:tcPr>
          <w:p w14:paraId="7247F880" w14:textId="77777777" w:rsidR="00A36C37" w:rsidRPr="00A15E13" w:rsidRDefault="00A36C37" w:rsidP="00A36C3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3 (20.0%)</w:t>
            </w:r>
          </w:p>
        </w:tc>
        <w:tc>
          <w:tcPr>
            <w:tcW w:w="1984" w:type="dxa"/>
            <w:vAlign w:val="bottom"/>
          </w:tcPr>
          <w:p w14:paraId="4E152954" w14:textId="5E892F37" w:rsidR="00A36C37" w:rsidRPr="00A36C37" w:rsidRDefault="00A36C37" w:rsidP="00A36C3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EC4D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34(52.3%)</w:t>
            </w:r>
          </w:p>
        </w:tc>
      </w:tr>
      <w:tr w:rsidR="00FE77D5" w:rsidRPr="00A15E13" w14:paraId="139BD786" w14:textId="77777777" w:rsidTr="0011001A">
        <w:tc>
          <w:tcPr>
            <w:tcW w:w="9776" w:type="dxa"/>
            <w:gridSpan w:val="5"/>
            <w:vAlign w:val="center"/>
          </w:tcPr>
          <w:p w14:paraId="4238AEEF" w14:textId="77777777" w:rsidR="00FE77D5" w:rsidRPr="00A36C37" w:rsidRDefault="00FE77D5" w:rsidP="0011001A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36C37">
              <w:rPr>
                <w:rFonts w:ascii="Times New Roman" w:hAnsi="Times New Roman" w:cs="Times New Roman"/>
                <w:sz w:val="18"/>
                <w:szCs w:val="18"/>
              </w:rPr>
              <w:t>Job-related stress under the COVID-19 pandemic</w:t>
            </w:r>
          </w:p>
        </w:tc>
      </w:tr>
      <w:tr w:rsidR="00A36C37" w:rsidRPr="00A15E13" w14:paraId="45048601" w14:textId="77777777" w:rsidTr="00A36C37">
        <w:tc>
          <w:tcPr>
            <w:tcW w:w="2972" w:type="dxa"/>
            <w:vAlign w:val="center"/>
          </w:tcPr>
          <w:p w14:paraId="5CA7FB35" w14:textId="77777777" w:rsidR="00A36C37" w:rsidRPr="00A15E13" w:rsidRDefault="00A36C37" w:rsidP="00A36C37">
            <w:pPr>
              <w:spacing w:line="0" w:lineRule="atLeast"/>
              <w:ind w:firstLineChars="50" w:firstLine="9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Work environment</w:t>
            </w:r>
          </w:p>
        </w:tc>
        <w:tc>
          <w:tcPr>
            <w:tcW w:w="1418" w:type="dxa"/>
            <w:vAlign w:val="center"/>
          </w:tcPr>
          <w:p w14:paraId="335CFDB1" w14:textId="77777777" w:rsidR="00A36C37" w:rsidRPr="00A15E13" w:rsidRDefault="00A36C37" w:rsidP="00A36C3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0 (23.8%)</w:t>
            </w:r>
          </w:p>
        </w:tc>
        <w:tc>
          <w:tcPr>
            <w:tcW w:w="1417" w:type="dxa"/>
            <w:vAlign w:val="center"/>
          </w:tcPr>
          <w:p w14:paraId="117D3630" w14:textId="77777777" w:rsidR="00A36C37" w:rsidRPr="00A15E13" w:rsidRDefault="00A36C37" w:rsidP="00A36C3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9 (51.7%)</w:t>
            </w:r>
          </w:p>
        </w:tc>
        <w:tc>
          <w:tcPr>
            <w:tcW w:w="1985" w:type="dxa"/>
            <w:vAlign w:val="center"/>
          </w:tcPr>
          <w:p w14:paraId="0B947C79" w14:textId="77777777" w:rsidR="00A36C37" w:rsidRPr="00A15E13" w:rsidRDefault="00A36C37" w:rsidP="00A36C3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5 (38.8%)</w:t>
            </w:r>
          </w:p>
        </w:tc>
        <w:tc>
          <w:tcPr>
            <w:tcW w:w="1984" w:type="dxa"/>
            <w:vAlign w:val="bottom"/>
          </w:tcPr>
          <w:p w14:paraId="5A77E7CD" w14:textId="4C02562D" w:rsidR="00A36C37" w:rsidRPr="00A36C37" w:rsidRDefault="00A36C37" w:rsidP="00A36C3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EC4D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5(25.4%)</w:t>
            </w:r>
          </w:p>
        </w:tc>
      </w:tr>
      <w:tr w:rsidR="00A36C37" w:rsidRPr="00A15E13" w14:paraId="2F0B56FA" w14:textId="77777777" w:rsidTr="00A36C37">
        <w:tc>
          <w:tcPr>
            <w:tcW w:w="2972" w:type="dxa"/>
            <w:vAlign w:val="center"/>
          </w:tcPr>
          <w:p w14:paraId="5995A8BB" w14:textId="77777777" w:rsidR="00A36C37" w:rsidRPr="00A15E13" w:rsidRDefault="00A36C37" w:rsidP="00A36C37">
            <w:pPr>
              <w:spacing w:line="0" w:lineRule="atLeast"/>
              <w:ind w:firstLineChars="50" w:firstLine="90"/>
              <w:contextualSpacing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Exposure to patients</w:t>
            </w:r>
          </w:p>
        </w:tc>
        <w:tc>
          <w:tcPr>
            <w:tcW w:w="1418" w:type="dxa"/>
            <w:vAlign w:val="center"/>
          </w:tcPr>
          <w:p w14:paraId="5D76FC00" w14:textId="77777777" w:rsidR="00A36C37" w:rsidRPr="00A15E13" w:rsidRDefault="00A36C37" w:rsidP="00A36C3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 (14.3%)</w:t>
            </w:r>
          </w:p>
        </w:tc>
        <w:tc>
          <w:tcPr>
            <w:tcW w:w="1417" w:type="dxa"/>
            <w:vAlign w:val="center"/>
          </w:tcPr>
          <w:p w14:paraId="38AE85AF" w14:textId="77777777" w:rsidR="00A36C37" w:rsidRPr="00A15E13" w:rsidRDefault="00A36C37" w:rsidP="00A36C3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6 (50.0%)</w:t>
            </w:r>
          </w:p>
        </w:tc>
        <w:tc>
          <w:tcPr>
            <w:tcW w:w="1985" w:type="dxa"/>
            <w:vAlign w:val="center"/>
          </w:tcPr>
          <w:p w14:paraId="1A4B63D1" w14:textId="77777777" w:rsidR="00A36C37" w:rsidRPr="00A15E13" w:rsidRDefault="00A36C37" w:rsidP="00A36C3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0 (17.2%)</w:t>
            </w:r>
          </w:p>
        </w:tc>
        <w:tc>
          <w:tcPr>
            <w:tcW w:w="1984" w:type="dxa"/>
            <w:vAlign w:val="bottom"/>
          </w:tcPr>
          <w:p w14:paraId="59410937" w14:textId="4D3FAADD" w:rsidR="00A36C37" w:rsidRPr="00A36C37" w:rsidRDefault="00A36C37" w:rsidP="00A36C3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EC4D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1(4.3%)</w:t>
            </w:r>
          </w:p>
        </w:tc>
      </w:tr>
      <w:tr w:rsidR="00A36C37" w:rsidRPr="00A15E13" w14:paraId="10240C94" w14:textId="77777777" w:rsidTr="00A36C37">
        <w:tc>
          <w:tcPr>
            <w:tcW w:w="2972" w:type="dxa"/>
            <w:vAlign w:val="center"/>
          </w:tcPr>
          <w:p w14:paraId="6114800C" w14:textId="77777777" w:rsidR="00A36C37" w:rsidRPr="00A15E13" w:rsidRDefault="00A36C37" w:rsidP="00A36C37">
            <w:pPr>
              <w:spacing w:line="0" w:lineRule="atLeast"/>
              <w:ind w:leftChars="50" w:left="110"/>
              <w:contextualSpacing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Potential risk of COVID-19 infection</w:t>
            </w:r>
          </w:p>
        </w:tc>
        <w:tc>
          <w:tcPr>
            <w:tcW w:w="1418" w:type="dxa"/>
            <w:vAlign w:val="center"/>
          </w:tcPr>
          <w:p w14:paraId="6A813448" w14:textId="77777777" w:rsidR="00A36C37" w:rsidRPr="00A15E13" w:rsidRDefault="00A36C37" w:rsidP="00A36C3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 (14.3%)</w:t>
            </w:r>
          </w:p>
        </w:tc>
        <w:tc>
          <w:tcPr>
            <w:tcW w:w="1417" w:type="dxa"/>
            <w:vAlign w:val="center"/>
          </w:tcPr>
          <w:p w14:paraId="79BFABE2" w14:textId="77777777" w:rsidR="00A36C37" w:rsidRPr="00A15E13" w:rsidRDefault="00A36C37" w:rsidP="00A36C3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94 (54.7%)</w:t>
            </w:r>
          </w:p>
        </w:tc>
        <w:tc>
          <w:tcPr>
            <w:tcW w:w="1985" w:type="dxa"/>
            <w:vAlign w:val="center"/>
          </w:tcPr>
          <w:p w14:paraId="4931F55C" w14:textId="77777777" w:rsidR="00A36C37" w:rsidRPr="00A15E13" w:rsidRDefault="00A36C37" w:rsidP="00A36C3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8 (41.4%)</w:t>
            </w:r>
          </w:p>
        </w:tc>
        <w:tc>
          <w:tcPr>
            <w:tcW w:w="1984" w:type="dxa"/>
            <w:vAlign w:val="bottom"/>
          </w:tcPr>
          <w:p w14:paraId="1C9EB8CB" w14:textId="7D526F30" w:rsidR="00A36C37" w:rsidRPr="00A36C37" w:rsidRDefault="00A36C37" w:rsidP="00A36C3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EC4D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09(42.6%)</w:t>
            </w:r>
          </w:p>
        </w:tc>
      </w:tr>
      <w:tr w:rsidR="00A36C37" w:rsidRPr="00A15E13" w14:paraId="5AEB68D5" w14:textId="77777777" w:rsidTr="00A36C37">
        <w:tc>
          <w:tcPr>
            <w:tcW w:w="2972" w:type="dxa"/>
            <w:vAlign w:val="center"/>
          </w:tcPr>
          <w:p w14:paraId="52035285" w14:textId="77777777" w:rsidR="00A36C37" w:rsidRPr="00A15E13" w:rsidRDefault="00A36C37" w:rsidP="00A36C37">
            <w:pPr>
              <w:spacing w:line="0" w:lineRule="atLeast"/>
              <w:ind w:firstLineChars="50" w:firstLine="90"/>
              <w:contextualSpacing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bookmarkStart w:id="1" w:name="_Hlk106973850"/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ear of infecting others</w:t>
            </w:r>
            <w:bookmarkEnd w:id="1"/>
          </w:p>
        </w:tc>
        <w:tc>
          <w:tcPr>
            <w:tcW w:w="1418" w:type="dxa"/>
            <w:vAlign w:val="center"/>
          </w:tcPr>
          <w:p w14:paraId="6481A077" w14:textId="77777777" w:rsidR="00A36C37" w:rsidRPr="00A15E13" w:rsidRDefault="00A36C37" w:rsidP="00A36C3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4 (33.3%)</w:t>
            </w:r>
          </w:p>
        </w:tc>
        <w:tc>
          <w:tcPr>
            <w:tcW w:w="1417" w:type="dxa"/>
            <w:vAlign w:val="center"/>
          </w:tcPr>
          <w:p w14:paraId="5BF5E180" w14:textId="77777777" w:rsidR="00A36C37" w:rsidRPr="00A15E13" w:rsidRDefault="00A36C37" w:rsidP="00A36C3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04 (60.5%)</w:t>
            </w:r>
          </w:p>
        </w:tc>
        <w:tc>
          <w:tcPr>
            <w:tcW w:w="1985" w:type="dxa"/>
            <w:vAlign w:val="center"/>
          </w:tcPr>
          <w:p w14:paraId="02D8D767" w14:textId="77777777" w:rsidR="00A36C37" w:rsidRPr="00A15E13" w:rsidRDefault="00A36C37" w:rsidP="00A36C3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5 (56.0%)</w:t>
            </w:r>
          </w:p>
        </w:tc>
        <w:tc>
          <w:tcPr>
            <w:tcW w:w="1984" w:type="dxa"/>
            <w:vAlign w:val="bottom"/>
          </w:tcPr>
          <w:p w14:paraId="53CC2D1C" w14:textId="4AC65C8B" w:rsidR="00A36C37" w:rsidRPr="00A36C37" w:rsidRDefault="00A36C37" w:rsidP="00A36C3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EC4D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13(44.1%)</w:t>
            </w:r>
          </w:p>
        </w:tc>
      </w:tr>
      <w:tr w:rsidR="00A36C37" w:rsidRPr="00A15E13" w14:paraId="0535D9B2" w14:textId="77777777" w:rsidTr="00A36C37">
        <w:tc>
          <w:tcPr>
            <w:tcW w:w="2972" w:type="dxa"/>
            <w:vAlign w:val="center"/>
          </w:tcPr>
          <w:p w14:paraId="1421A62C" w14:textId="77777777" w:rsidR="00A36C37" w:rsidRPr="00A15E13" w:rsidRDefault="00A36C37" w:rsidP="00A36C37">
            <w:pPr>
              <w:spacing w:line="0" w:lineRule="atLeast"/>
              <w:ind w:firstLineChars="50" w:firstLine="90"/>
              <w:contextualSpacing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Social confinement</w:t>
            </w:r>
          </w:p>
        </w:tc>
        <w:tc>
          <w:tcPr>
            <w:tcW w:w="1418" w:type="dxa"/>
            <w:vAlign w:val="center"/>
          </w:tcPr>
          <w:p w14:paraId="69F0A3F3" w14:textId="77777777" w:rsidR="00A36C37" w:rsidRPr="00A15E13" w:rsidRDefault="00A36C37" w:rsidP="00A36C3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1 (26.2%)</w:t>
            </w:r>
          </w:p>
        </w:tc>
        <w:tc>
          <w:tcPr>
            <w:tcW w:w="1417" w:type="dxa"/>
            <w:vAlign w:val="center"/>
          </w:tcPr>
          <w:p w14:paraId="4FCE836F" w14:textId="77777777" w:rsidR="00A36C37" w:rsidRPr="00A15E13" w:rsidRDefault="00A36C37" w:rsidP="00A36C3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97 (56.4%)</w:t>
            </w:r>
          </w:p>
        </w:tc>
        <w:tc>
          <w:tcPr>
            <w:tcW w:w="1985" w:type="dxa"/>
            <w:vAlign w:val="center"/>
          </w:tcPr>
          <w:p w14:paraId="40951137" w14:textId="77777777" w:rsidR="00A36C37" w:rsidRPr="00A15E13" w:rsidRDefault="00A36C37" w:rsidP="00A36C3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6 (48.3%)</w:t>
            </w:r>
          </w:p>
        </w:tc>
        <w:tc>
          <w:tcPr>
            <w:tcW w:w="1984" w:type="dxa"/>
            <w:vAlign w:val="bottom"/>
          </w:tcPr>
          <w:p w14:paraId="31C2474B" w14:textId="240D317D" w:rsidR="00A36C37" w:rsidRPr="00A36C37" w:rsidRDefault="00A36C37" w:rsidP="00A36C3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EC4D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03(40.2%)</w:t>
            </w:r>
          </w:p>
        </w:tc>
      </w:tr>
      <w:tr w:rsidR="00A36C37" w:rsidRPr="00A15E13" w14:paraId="1D6E3B4D" w14:textId="77777777" w:rsidTr="00A36C37">
        <w:tc>
          <w:tcPr>
            <w:tcW w:w="2972" w:type="dxa"/>
            <w:vAlign w:val="center"/>
          </w:tcPr>
          <w:p w14:paraId="7DED4625" w14:textId="77777777" w:rsidR="00A36C37" w:rsidRPr="00A15E13" w:rsidRDefault="00A36C37" w:rsidP="00A36C37">
            <w:pPr>
              <w:spacing w:line="0" w:lineRule="atLeast"/>
              <w:ind w:firstLineChars="50" w:firstLine="90"/>
              <w:contextualSpacing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inancial instability</w:t>
            </w:r>
          </w:p>
        </w:tc>
        <w:tc>
          <w:tcPr>
            <w:tcW w:w="1418" w:type="dxa"/>
            <w:vAlign w:val="center"/>
          </w:tcPr>
          <w:p w14:paraId="12A8FA65" w14:textId="77777777" w:rsidR="00A36C37" w:rsidRPr="00A15E13" w:rsidRDefault="00A36C37" w:rsidP="00A36C3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 (2.4%)</w:t>
            </w:r>
          </w:p>
        </w:tc>
        <w:tc>
          <w:tcPr>
            <w:tcW w:w="1417" w:type="dxa"/>
            <w:vAlign w:val="center"/>
          </w:tcPr>
          <w:p w14:paraId="779ABF64" w14:textId="77777777" w:rsidR="00A36C37" w:rsidRPr="00A15E13" w:rsidRDefault="00A36C37" w:rsidP="00A36C3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9 (28.5%)</w:t>
            </w:r>
          </w:p>
        </w:tc>
        <w:tc>
          <w:tcPr>
            <w:tcW w:w="1985" w:type="dxa"/>
            <w:vAlign w:val="center"/>
          </w:tcPr>
          <w:p w14:paraId="06AD6335" w14:textId="77777777" w:rsidR="00A36C37" w:rsidRPr="00A15E13" w:rsidRDefault="00A36C37" w:rsidP="00A36C3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7 (23.3%)</w:t>
            </w:r>
          </w:p>
        </w:tc>
        <w:tc>
          <w:tcPr>
            <w:tcW w:w="1984" w:type="dxa"/>
            <w:vAlign w:val="bottom"/>
          </w:tcPr>
          <w:p w14:paraId="44C38FBE" w14:textId="36169D85" w:rsidR="00A36C37" w:rsidRPr="00A36C37" w:rsidRDefault="00A36C37" w:rsidP="00A36C3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EC4D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0(27.3%)</w:t>
            </w:r>
          </w:p>
        </w:tc>
      </w:tr>
      <w:tr w:rsidR="00FE77D5" w:rsidRPr="00A15E13" w14:paraId="41BE950D" w14:textId="77777777" w:rsidTr="0011001A">
        <w:tc>
          <w:tcPr>
            <w:tcW w:w="2972" w:type="dxa"/>
            <w:vAlign w:val="center"/>
          </w:tcPr>
          <w:p w14:paraId="28E5B332" w14:textId="22ED1EA9" w:rsidR="00FE77D5" w:rsidRPr="00A15E13" w:rsidRDefault="00FE77D5" w:rsidP="00BB0047">
            <w:pPr>
              <w:spacing w:line="0" w:lineRule="atLeast"/>
              <w:contextualSpacing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Psychological </w:t>
            </w:r>
            <w:proofErr w:type="gramStart"/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distress</w:t>
            </w:r>
            <w:r w:rsidR="00EA214A" w:rsidRPr="00C36DD7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407E43"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gramEnd"/>
            <w:r w:rsidR="00407E43"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K6 score ≥ 13)  </w:t>
            </w:r>
          </w:p>
        </w:tc>
        <w:tc>
          <w:tcPr>
            <w:tcW w:w="1418" w:type="dxa"/>
            <w:vAlign w:val="center"/>
          </w:tcPr>
          <w:p w14:paraId="0F183DD0" w14:textId="77777777" w:rsidR="00FE77D5" w:rsidRPr="00A15E13" w:rsidRDefault="00FE77D5" w:rsidP="0011001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 (2.4%)</w:t>
            </w:r>
          </w:p>
        </w:tc>
        <w:tc>
          <w:tcPr>
            <w:tcW w:w="1417" w:type="dxa"/>
            <w:vAlign w:val="center"/>
          </w:tcPr>
          <w:p w14:paraId="30081454" w14:textId="77777777" w:rsidR="00FE77D5" w:rsidRPr="00A15E13" w:rsidRDefault="00FE77D5" w:rsidP="0011001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8 (10.5%)</w:t>
            </w:r>
          </w:p>
        </w:tc>
        <w:tc>
          <w:tcPr>
            <w:tcW w:w="1985" w:type="dxa"/>
            <w:vAlign w:val="center"/>
          </w:tcPr>
          <w:p w14:paraId="4100A418" w14:textId="77777777" w:rsidR="00FE77D5" w:rsidRPr="00A15E13" w:rsidRDefault="00FE77D5" w:rsidP="0011001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0 (8.6%)</w:t>
            </w:r>
          </w:p>
        </w:tc>
        <w:tc>
          <w:tcPr>
            <w:tcW w:w="1984" w:type="dxa"/>
            <w:vAlign w:val="center"/>
          </w:tcPr>
          <w:p w14:paraId="50A414CB" w14:textId="77777777" w:rsidR="00FE77D5" w:rsidRPr="00A15E13" w:rsidRDefault="00FE77D5" w:rsidP="0011001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8 (7.1%)</w:t>
            </w:r>
          </w:p>
        </w:tc>
      </w:tr>
      <w:tr w:rsidR="00A15E13" w:rsidRPr="00A15E13" w14:paraId="2B9FB652" w14:textId="77777777" w:rsidTr="0011001A">
        <w:tc>
          <w:tcPr>
            <w:tcW w:w="2972" w:type="dxa"/>
            <w:vAlign w:val="center"/>
          </w:tcPr>
          <w:p w14:paraId="51435508" w14:textId="5E967D35" w:rsidR="00A15E13" w:rsidRPr="00A15E13" w:rsidRDefault="00A15E13" w:rsidP="00BB0047">
            <w:pPr>
              <w:spacing w:line="0" w:lineRule="atLeast"/>
              <w:contextualSpacing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 xml:space="preserve">PSQI global score </w:t>
            </w:r>
            <w:r w:rsidR="00726070"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[</w:t>
            </w: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 xml:space="preserve">mean </w:t>
            </w:r>
            <w:r w:rsidR="00726070"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</w:t>
            </w:r>
            <w:r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standard deviation</w:t>
            </w:r>
            <w:r w:rsidR="00726070" w:rsidRPr="00A15E1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]</w:t>
            </w:r>
          </w:p>
        </w:tc>
        <w:tc>
          <w:tcPr>
            <w:tcW w:w="1418" w:type="dxa"/>
            <w:vAlign w:val="center"/>
          </w:tcPr>
          <w:p w14:paraId="1F21E38F" w14:textId="67A3B964" w:rsidR="00A15E13" w:rsidRPr="00A15E13" w:rsidRDefault="00A15E13" w:rsidP="00F45F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BB0047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.0 (3.1)</w:t>
            </w:r>
          </w:p>
        </w:tc>
        <w:tc>
          <w:tcPr>
            <w:tcW w:w="1417" w:type="dxa"/>
            <w:vAlign w:val="center"/>
          </w:tcPr>
          <w:p w14:paraId="72239BA5" w14:textId="587D8D09" w:rsidR="00A15E13" w:rsidRPr="00A15E13" w:rsidRDefault="00A15E13" w:rsidP="00F45F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BB0047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.7 (3.3)</w:t>
            </w:r>
          </w:p>
        </w:tc>
        <w:tc>
          <w:tcPr>
            <w:tcW w:w="1985" w:type="dxa"/>
            <w:vAlign w:val="center"/>
          </w:tcPr>
          <w:p w14:paraId="5B16F9B5" w14:textId="76B0E283" w:rsidR="00A15E13" w:rsidRPr="00A15E13" w:rsidRDefault="00A15E13" w:rsidP="00F45F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BB0047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.9 (2.3)</w:t>
            </w:r>
          </w:p>
        </w:tc>
        <w:tc>
          <w:tcPr>
            <w:tcW w:w="1984" w:type="dxa"/>
            <w:vAlign w:val="center"/>
          </w:tcPr>
          <w:p w14:paraId="1B767CD5" w14:textId="60E4C5AD" w:rsidR="00A15E13" w:rsidRPr="00A15E13" w:rsidRDefault="00A15E13" w:rsidP="00F45F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BB0047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.8 (2.8)</w:t>
            </w:r>
          </w:p>
        </w:tc>
      </w:tr>
    </w:tbl>
    <w:p w14:paraId="13577F6A" w14:textId="77777777" w:rsidR="00FE77D5" w:rsidRPr="00A15E13" w:rsidRDefault="00FE77D5">
      <w:pPr>
        <w:rPr>
          <w:rFonts w:ascii="Times New Roman" w:hAnsi="Times New Roman" w:cs="Times New Roman"/>
        </w:rPr>
      </w:pPr>
    </w:p>
    <w:p w14:paraId="06DD7990" w14:textId="59B0D339" w:rsidR="00FE77D5" w:rsidRPr="00A15E13" w:rsidRDefault="00FE77D5">
      <w:pPr>
        <w:rPr>
          <w:rFonts w:ascii="Times New Roman" w:hAnsi="Times New Roman" w:cs="Times New Roman"/>
        </w:rPr>
      </w:pPr>
      <w:r w:rsidRPr="00A15E13">
        <w:rPr>
          <w:rFonts w:ascii="Times New Roman" w:hAnsi="Times New Roman" w:cs="Times New Roman"/>
          <w:b/>
          <w:bCs/>
          <w:szCs w:val="24"/>
        </w:rPr>
        <w:t>Abbreviations</w:t>
      </w:r>
      <w:r w:rsidRPr="00A15E13">
        <w:rPr>
          <w:rFonts w:ascii="Times New Roman" w:hAnsi="Times New Roman" w:cs="Times New Roman"/>
          <w:szCs w:val="24"/>
        </w:rPr>
        <w:t>:</w:t>
      </w:r>
      <w:r w:rsidRPr="00A15E13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A15E13">
        <w:rPr>
          <w:rFonts w:ascii="Times New Roman" w:hAnsi="Times New Roman" w:cs="Times New Roman"/>
          <w:szCs w:val="24"/>
        </w:rPr>
        <w:t>BMI: body mass index; Three Cs: closed spaces, crowded places, and close contact</w:t>
      </w:r>
    </w:p>
    <w:sectPr w:rsidR="00FE77D5" w:rsidRPr="00A15E13" w:rsidSect="00C668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EFC509" w14:textId="77777777" w:rsidR="00C668FD" w:rsidRDefault="00C668FD" w:rsidP="00EA214A">
      <w:pPr>
        <w:spacing w:after="0" w:line="240" w:lineRule="auto"/>
      </w:pPr>
      <w:r>
        <w:separator/>
      </w:r>
    </w:p>
  </w:endnote>
  <w:endnote w:type="continuationSeparator" w:id="0">
    <w:p w14:paraId="542B5E20" w14:textId="77777777" w:rsidR="00C668FD" w:rsidRDefault="00C668FD" w:rsidP="00EA21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EE22A4" w14:textId="77777777" w:rsidR="00C668FD" w:rsidRDefault="00C668FD" w:rsidP="00EA214A">
      <w:pPr>
        <w:spacing w:after="0" w:line="240" w:lineRule="auto"/>
      </w:pPr>
      <w:r>
        <w:separator/>
      </w:r>
    </w:p>
  </w:footnote>
  <w:footnote w:type="continuationSeparator" w:id="0">
    <w:p w14:paraId="2C315255" w14:textId="77777777" w:rsidR="00C668FD" w:rsidRDefault="00C668FD" w:rsidP="00EA21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removePersonalInformation/>
  <w:bordersDoNotSurroundHeader/>
  <w:bordersDoNotSurroundFooter/>
  <w:hideSpellingErrors/>
  <w:hideGrammaticalErrors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c0MTM2sDQ1tzQ1MDBX0lEKTi0uzszPAykwNKgFAIbdYektAAAA"/>
  </w:docVars>
  <w:rsids>
    <w:rsidRoot w:val="00FE77D5"/>
    <w:rsid w:val="00031D16"/>
    <w:rsid w:val="000E3A8C"/>
    <w:rsid w:val="00150574"/>
    <w:rsid w:val="003F6D99"/>
    <w:rsid w:val="00407E43"/>
    <w:rsid w:val="004A7521"/>
    <w:rsid w:val="00564DB7"/>
    <w:rsid w:val="00622A4E"/>
    <w:rsid w:val="00657E47"/>
    <w:rsid w:val="00715FAA"/>
    <w:rsid w:val="00726070"/>
    <w:rsid w:val="00752338"/>
    <w:rsid w:val="00792B74"/>
    <w:rsid w:val="00843B91"/>
    <w:rsid w:val="00856341"/>
    <w:rsid w:val="00931726"/>
    <w:rsid w:val="00A15E13"/>
    <w:rsid w:val="00A36C37"/>
    <w:rsid w:val="00AB0CC9"/>
    <w:rsid w:val="00B471B1"/>
    <w:rsid w:val="00BB0047"/>
    <w:rsid w:val="00BC4DB0"/>
    <w:rsid w:val="00C42537"/>
    <w:rsid w:val="00C668FD"/>
    <w:rsid w:val="00C97593"/>
    <w:rsid w:val="00D160CE"/>
    <w:rsid w:val="00D664DE"/>
    <w:rsid w:val="00DF37BE"/>
    <w:rsid w:val="00EA214A"/>
    <w:rsid w:val="00EA2C49"/>
    <w:rsid w:val="00EC4DA3"/>
    <w:rsid w:val="00F45F2E"/>
    <w:rsid w:val="00FB4F58"/>
    <w:rsid w:val="00FE7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92A281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E77D5"/>
    <w:pPr>
      <w:spacing w:after="0" w:line="240" w:lineRule="auto"/>
    </w:pPr>
    <w:rPr>
      <w:rFonts w:asciiTheme="majorHAnsi" w:hAnsiTheme="maj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EA2C49"/>
    <w:pPr>
      <w:spacing w:after="0" w:line="240" w:lineRule="auto"/>
    </w:pPr>
  </w:style>
  <w:style w:type="paragraph" w:styleId="a5">
    <w:name w:val="header"/>
    <w:basedOn w:val="a"/>
    <w:link w:val="a6"/>
    <w:uiPriority w:val="99"/>
    <w:unhideWhenUsed/>
    <w:rsid w:val="00EA214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A214A"/>
  </w:style>
  <w:style w:type="paragraph" w:styleId="a7">
    <w:name w:val="footer"/>
    <w:basedOn w:val="a"/>
    <w:link w:val="a8"/>
    <w:uiPriority w:val="99"/>
    <w:unhideWhenUsed/>
    <w:rsid w:val="00EA214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A21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508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2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2-14T01:45:00Z</dcterms:created>
  <dcterms:modified xsi:type="dcterms:W3CDTF">2024-02-14T01:45:00Z</dcterms:modified>
</cp:coreProperties>
</file>